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200388" w14:textId="182B6B6D" w:rsidR="0084355B" w:rsidRPr="00876DCF" w:rsidRDefault="0084355B" w:rsidP="0084355B">
      <w:pPr>
        <w:pStyle w:val="Heading2"/>
        <w:spacing w:before="0" w:after="0"/>
        <w:rPr>
          <w:rFonts w:ascii="Times New Roman" w:hAnsi="Times New Roman" w:cs="Times New Roman"/>
          <w:b w:val="0"/>
          <w:sz w:val="24"/>
          <w:szCs w:val="24"/>
        </w:rPr>
      </w:pPr>
    </w:p>
    <w:tbl>
      <w:tblPr>
        <w:tblW w:w="8710" w:type="dxa"/>
        <w:jc w:val="center"/>
        <w:tblLook w:val="04A0" w:firstRow="1" w:lastRow="0" w:firstColumn="1" w:lastColumn="0" w:noHBand="0" w:noVBand="1"/>
      </w:tblPr>
      <w:tblGrid>
        <w:gridCol w:w="689"/>
        <w:gridCol w:w="642"/>
        <w:gridCol w:w="2241"/>
        <w:gridCol w:w="1023"/>
        <w:gridCol w:w="642"/>
        <w:gridCol w:w="2393"/>
        <w:gridCol w:w="1080"/>
      </w:tblGrid>
      <w:tr w:rsidR="0084355B" w:rsidRPr="00876DCF" w14:paraId="7B3A8CBD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134729D" w14:textId="77777777" w:rsidR="0084355B" w:rsidRPr="00876DCF" w:rsidRDefault="0084355B" w:rsidP="00973DA3">
            <w:pPr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 </w:t>
            </w:r>
          </w:p>
        </w:tc>
        <w:tc>
          <w:tcPr>
            <w:tcW w:w="390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641DD4C3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Boy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33F9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 xml:space="preserve"> </w:t>
            </w:r>
          </w:p>
        </w:tc>
        <w:tc>
          <w:tcPr>
            <w:tcW w:w="34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ED05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Girls</w:t>
            </w:r>
          </w:p>
        </w:tc>
      </w:tr>
      <w:tr w:rsidR="0084355B" w:rsidRPr="00876DCF" w14:paraId="7E3D73C2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361C49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GRS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C61C" w14:textId="77777777" w:rsidR="0084355B" w:rsidRPr="00876DCF" w:rsidRDefault="0084355B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876DCF">
              <w:rPr>
                <w:b/>
                <w:bCs/>
                <w:color w:val="000000" w:themeColor="text1"/>
              </w:rPr>
              <w:t>AP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CC6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Effect (95%CI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588586" w14:textId="77777777" w:rsidR="0084355B" w:rsidRPr="00876DCF" w:rsidRDefault="0084355B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876DCF">
              <w:rPr>
                <w:i/>
                <w:iCs/>
                <w:color w:val="000000" w:themeColor="text1"/>
              </w:rPr>
              <w:t>p</w:t>
            </w:r>
            <w:r w:rsidRPr="00876DCF">
              <w:rPr>
                <w:color w:val="000000" w:themeColor="text1"/>
              </w:rPr>
              <w:t>-value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728D1" w14:textId="77777777" w:rsidR="0084355B" w:rsidRPr="00876DCF" w:rsidRDefault="0084355B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876DCF">
              <w:rPr>
                <w:b/>
                <w:bCs/>
                <w:color w:val="000000" w:themeColor="text1"/>
              </w:rPr>
              <w:t>AP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5AA2E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Effect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486E" w14:textId="77777777" w:rsidR="0084355B" w:rsidRPr="00876DCF" w:rsidRDefault="0084355B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876DCF">
              <w:rPr>
                <w:i/>
                <w:iCs/>
                <w:color w:val="000000" w:themeColor="text1"/>
              </w:rPr>
              <w:t>p</w:t>
            </w:r>
            <w:r w:rsidRPr="00876DCF">
              <w:rPr>
                <w:color w:val="000000" w:themeColor="text1"/>
              </w:rPr>
              <w:t>-value</w:t>
            </w:r>
          </w:p>
        </w:tc>
      </w:tr>
      <w:tr w:rsidR="0084355B" w:rsidRPr="00876DCF" w14:paraId="10C2402F" w14:textId="77777777" w:rsidTr="00973DA3">
        <w:trPr>
          <w:trHeight w:val="278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8EC47A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43E7B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DD6E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E14C2C4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B21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205A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DEEF" w14:textId="77777777" w:rsidR="0084355B" w:rsidRPr="00876DCF" w:rsidRDefault="0084355B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355B" w:rsidRPr="00876DCF" w14:paraId="1D9373D2" w14:textId="77777777" w:rsidTr="00973DA3">
        <w:trPr>
          <w:trHeight w:val="278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724F7E3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6468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B251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02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05, 0.0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737A4F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1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AF8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E6DE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03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01, 0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A645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1593</w:t>
            </w:r>
          </w:p>
        </w:tc>
      </w:tr>
      <w:tr w:rsidR="0084355B" w:rsidRPr="00876DCF" w14:paraId="1BD47A41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CEEF18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74136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80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981F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03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09, 0.1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D1BF7E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733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C23A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80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D60C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05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02, 0.0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35D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0.1381</w:t>
            </w:r>
          </w:p>
        </w:tc>
      </w:tr>
      <w:tr w:rsidR="0084355B" w:rsidRPr="00876DCF" w14:paraId="10F90CF0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162D599" w14:textId="77777777" w:rsidR="0084355B" w:rsidRPr="00876DCF" w:rsidRDefault="0084355B" w:rsidP="00973DA3">
            <w:pPr>
              <w:rPr>
                <w:rFonts w:ascii="Calibri" w:hAnsi="Calibri" w:cs="Calibri"/>
                <w:color w:val="000000" w:themeColor="text1"/>
              </w:rPr>
            </w:pPr>
            <w:r w:rsidRPr="00876DC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93217" w14:textId="77777777" w:rsidR="0084355B" w:rsidRPr="00876DCF" w:rsidRDefault="0084355B" w:rsidP="00973DA3">
            <w:pPr>
              <w:rPr>
                <w:rFonts w:ascii="Calibri" w:hAnsi="Calibri" w:cs="Calibri"/>
                <w:color w:val="000000" w:themeColor="text1"/>
              </w:rPr>
            </w:pPr>
            <w:r w:rsidRPr="00876DC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583A" w14:textId="77777777" w:rsidR="0084355B" w:rsidRPr="00876DCF" w:rsidRDefault="0084355B" w:rsidP="00973DA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8C6192" w14:textId="77777777" w:rsidR="0084355B" w:rsidRPr="00876DCF" w:rsidRDefault="0084355B" w:rsidP="00973DA3">
            <w:pPr>
              <w:rPr>
                <w:rFonts w:ascii="Calibri" w:hAnsi="Calibri" w:cs="Calibri"/>
                <w:color w:val="000000" w:themeColor="text1"/>
              </w:rPr>
            </w:pPr>
            <w:r w:rsidRPr="00876DCF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CFDE" w14:textId="77777777" w:rsidR="0084355B" w:rsidRPr="00876DCF" w:rsidRDefault="0084355B" w:rsidP="00973DA3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54F9" w14:textId="77777777" w:rsidR="0084355B" w:rsidRPr="00876DCF" w:rsidRDefault="0084355B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A412" w14:textId="77777777" w:rsidR="0084355B" w:rsidRPr="00876DCF" w:rsidRDefault="0084355B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355B" w:rsidRPr="00876DCF" w14:paraId="7BB137A3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720C78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GRS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3F68" w14:textId="77777777" w:rsidR="0084355B" w:rsidRPr="00876DCF" w:rsidRDefault="0084355B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876DCF">
              <w:rPr>
                <w:b/>
                <w:bCs/>
                <w:color w:val="000000" w:themeColor="text1"/>
              </w:rPr>
              <w:t>AR</w:t>
            </w:r>
          </w:p>
        </w:tc>
        <w:tc>
          <w:tcPr>
            <w:tcW w:w="22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E58D6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Effect (95%CI)</w:t>
            </w:r>
          </w:p>
        </w:tc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45304B3" w14:textId="77777777" w:rsidR="0084355B" w:rsidRPr="00876DCF" w:rsidRDefault="0084355B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876DCF">
              <w:rPr>
                <w:i/>
                <w:iCs/>
                <w:color w:val="000000" w:themeColor="text1"/>
              </w:rPr>
              <w:t>p</w:t>
            </w:r>
            <w:r w:rsidRPr="00876DCF">
              <w:rPr>
                <w:color w:val="000000" w:themeColor="text1"/>
              </w:rPr>
              <w:t>-value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23B8" w14:textId="77777777" w:rsidR="0084355B" w:rsidRPr="00876DCF" w:rsidRDefault="0084355B" w:rsidP="00973DA3">
            <w:pPr>
              <w:jc w:val="center"/>
              <w:rPr>
                <w:b/>
                <w:bCs/>
                <w:color w:val="000000" w:themeColor="text1"/>
              </w:rPr>
            </w:pPr>
            <w:r w:rsidRPr="00876DCF">
              <w:rPr>
                <w:b/>
                <w:bCs/>
                <w:color w:val="000000" w:themeColor="text1"/>
              </w:rPr>
              <w:t>AR</w:t>
            </w:r>
          </w:p>
        </w:tc>
        <w:tc>
          <w:tcPr>
            <w:tcW w:w="23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EF168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Effect (95%CI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FF905" w14:textId="77777777" w:rsidR="0084355B" w:rsidRPr="00876DCF" w:rsidRDefault="0084355B" w:rsidP="00973DA3">
            <w:pPr>
              <w:jc w:val="center"/>
              <w:rPr>
                <w:i/>
                <w:iCs/>
                <w:color w:val="000000" w:themeColor="text1"/>
              </w:rPr>
            </w:pPr>
            <w:r w:rsidRPr="00876DCF">
              <w:rPr>
                <w:i/>
                <w:iCs/>
                <w:color w:val="000000" w:themeColor="text1"/>
              </w:rPr>
              <w:t>p</w:t>
            </w:r>
            <w:r w:rsidRPr="00876DCF">
              <w:rPr>
                <w:color w:val="000000" w:themeColor="text1"/>
              </w:rPr>
              <w:t>-value</w:t>
            </w:r>
          </w:p>
        </w:tc>
      </w:tr>
      <w:tr w:rsidR="0084355B" w:rsidRPr="00876DCF" w14:paraId="302A29B3" w14:textId="77777777" w:rsidTr="00973DA3">
        <w:trPr>
          <w:trHeight w:val="278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B06E1C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D18CB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5.4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D77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05216FD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DB60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5.09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C832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E33A" w14:textId="77777777" w:rsidR="0084355B" w:rsidRPr="00876DCF" w:rsidRDefault="0084355B" w:rsidP="00973DA3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4355B" w:rsidRPr="00876DCF" w14:paraId="29E95032" w14:textId="77777777" w:rsidTr="00973DA3">
        <w:trPr>
          <w:trHeight w:val="278"/>
          <w:jc w:val="center"/>
        </w:trPr>
        <w:tc>
          <w:tcPr>
            <w:tcW w:w="689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C8E74CB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3757F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5.0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7C9A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-0.36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46, -0.2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3BF644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&lt;0.000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4BC4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4.78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9FD5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-0.31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41, -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6B26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&lt;0.0001</w:t>
            </w:r>
          </w:p>
        </w:tc>
      </w:tr>
      <w:tr w:rsidR="0084355B" w:rsidRPr="00876DCF" w14:paraId="32162F90" w14:textId="77777777" w:rsidTr="00973DA3">
        <w:trPr>
          <w:trHeight w:val="295"/>
          <w:jc w:val="center"/>
        </w:trPr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6B65B43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1605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4.78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1A140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-0.65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80, -0.4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D23C926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&lt;0.0001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99CA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4.52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8BD7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-0.57</w:t>
            </w:r>
            <w:r>
              <w:rPr>
                <w:color w:val="000000" w:themeColor="text1"/>
              </w:rPr>
              <w:t xml:space="preserve"> </w:t>
            </w:r>
            <w:r w:rsidRPr="00876DCF">
              <w:rPr>
                <w:color w:val="000000" w:themeColor="text1"/>
              </w:rPr>
              <w:t>(-0.74, -0.3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16617" w14:textId="77777777" w:rsidR="0084355B" w:rsidRPr="00876DCF" w:rsidRDefault="0084355B" w:rsidP="00973DA3">
            <w:pPr>
              <w:jc w:val="center"/>
              <w:rPr>
                <w:color w:val="000000" w:themeColor="text1"/>
              </w:rPr>
            </w:pPr>
            <w:r w:rsidRPr="00876DCF">
              <w:rPr>
                <w:color w:val="000000" w:themeColor="text1"/>
              </w:rPr>
              <w:t>&lt;0.0001</w:t>
            </w:r>
          </w:p>
        </w:tc>
      </w:tr>
    </w:tbl>
    <w:p w14:paraId="278BC75A" w14:textId="77777777" w:rsidR="0084355B" w:rsidRDefault="0084355B"/>
    <w:sectPr w:rsidR="0084355B" w:rsidSect="006B7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55B"/>
    <w:rsid w:val="006B769E"/>
    <w:rsid w:val="0084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5B422"/>
  <w15:chartTrackingRefBased/>
  <w15:docId w15:val="{20A0F51D-63D0-D341-AAED-040F804E8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55B"/>
    <w:rPr>
      <w:rFonts w:ascii="Times New Roman" w:eastAsia="Times New Roman" w:hAnsi="Times New Roman" w:cs="Times New Roman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4355B"/>
    <w:pPr>
      <w:keepNext/>
      <w:widowControl w:val="0"/>
      <w:autoSpaceDE w:val="0"/>
      <w:autoSpaceDN w:val="0"/>
      <w:adjustRightInd w:val="0"/>
      <w:spacing w:before="240" w:after="60"/>
      <w:outlineLvl w:val="1"/>
    </w:pPr>
    <w:rPr>
      <w:rFonts w:ascii="Times" w:hAnsi="Times" w:cs="Times"/>
      <w:b/>
      <w:bCs/>
      <w:noProof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84355B"/>
    <w:rPr>
      <w:rFonts w:ascii="Times" w:eastAsia="Times New Roman" w:hAnsi="Times" w:cs="Times"/>
      <w:b/>
      <w:bCs/>
      <w:noProof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Briollais</dc:creator>
  <cp:keywords/>
  <dc:description/>
  <cp:lastModifiedBy>Laurent Briollais</cp:lastModifiedBy>
  <cp:revision>1</cp:revision>
  <dcterms:created xsi:type="dcterms:W3CDTF">2020-05-04T14:13:00Z</dcterms:created>
  <dcterms:modified xsi:type="dcterms:W3CDTF">2020-05-04T14:14:00Z</dcterms:modified>
</cp:coreProperties>
</file>